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50C" w:rsidRPr="00215904" w:rsidRDefault="00215904">
      <w:pPr>
        <w:rPr>
          <w:rFonts w:ascii="Times" w:hAnsi="Times"/>
          <w:b/>
          <w:bCs/>
          <w:color w:val="000000" w:themeColor="text1"/>
          <w:sz w:val="24"/>
        </w:rPr>
      </w:pPr>
      <w:bookmarkStart w:id="0" w:name="_GoBack"/>
      <w:r w:rsidRPr="00215904">
        <w:rPr>
          <w:rFonts w:ascii="Times" w:hAnsi="Times" w:hint="eastAsia"/>
          <w:b/>
          <w:bCs/>
          <w:color w:val="000000" w:themeColor="text1"/>
          <w:sz w:val="24"/>
        </w:rPr>
        <w:t>Supplementary t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able 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>1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 Electrocardiographic and echocardiographic parameters </w:t>
      </w:r>
    </w:p>
    <w:p w:rsidR="00EC450C" w:rsidRPr="00215904" w:rsidRDefault="00215904">
      <w:pPr>
        <w:jc w:val="center"/>
        <w:rPr>
          <w:rFonts w:ascii="Times" w:hAnsi="Times"/>
          <w:b/>
          <w:bCs/>
          <w:color w:val="000000" w:themeColor="text1"/>
          <w:sz w:val="24"/>
        </w:rPr>
      </w:pPr>
      <w:r w:rsidRPr="00215904">
        <w:rPr>
          <w:rFonts w:ascii="Times" w:hAnsi="Times"/>
          <w:b/>
          <w:bCs/>
          <w:color w:val="000000" w:themeColor="text1"/>
          <w:sz w:val="24"/>
        </w:rPr>
        <w:t>during pacing at different s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851"/>
        <w:gridCol w:w="909"/>
        <w:gridCol w:w="909"/>
        <w:gridCol w:w="848"/>
        <w:gridCol w:w="908"/>
        <w:gridCol w:w="857"/>
        <w:gridCol w:w="496"/>
        <w:gridCol w:w="516"/>
        <w:gridCol w:w="496"/>
        <w:gridCol w:w="616"/>
      </w:tblGrid>
      <w:tr w:rsidR="00215904" w:rsidRPr="00215904">
        <w:tc>
          <w:tcPr>
            <w:tcW w:w="53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1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Different pacing sites</w:t>
            </w:r>
          </w:p>
        </w:tc>
        <w:tc>
          <w:tcPr>
            <w:tcW w:w="12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P#</w:t>
            </w:r>
          </w:p>
        </w:tc>
      </w:tr>
      <w:tr w:rsidR="00215904" w:rsidRPr="00215904">
        <w:tc>
          <w:tcPr>
            <w:tcW w:w="53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450C" w:rsidRPr="00215904" w:rsidRDefault="00EC450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Intrinsic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RVS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RVAP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HB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RVSP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  <w:vertAlign w:val="subscript"/>
              </w:rPr>
              <w:t>ring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LBBP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LBBP vs RVSP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BBP vs RVAP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50C" w:rsidRPr="00215904" w:rsidRDefault="0021590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BBP vs HBP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LBBP vs </w:t>
            </w:r>
            <w:proofErr w:type="spellStart"/>
            <w:r w:rsidRPr="00215904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RVSP</w:t>
            </w:r>
            <w:r w:rsidRPr="00215904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bscript"/>
              </w:rPr>
              <w:t>ring</w:t>
            </w:r>
            <w:proofErr w:type="spellEnd"/>
          </w:p>
        </w:tc>
      </w:tr>
      <w:tr w:rsidR="00215904" w:rsidRPr="00215904">
        <w:tc>
          <w:tcPr>
            <w:tcW w:w="538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Fluoro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time(min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83±0.80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.60±2.64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.98±2.35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7.92±4.92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QRSd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18.75±24.63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41.65±14.26*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60.15±19.35*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14.84±18.67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35.11±13.68*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16.15±11.60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．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LVAT(</w:t>
            </w:r>
            <w:proofErr w:type="spellStart"/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89.80±14.80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12.60±8.18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  <w:t>82.25±12.13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90.55±15.85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6.47±7.87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  <w:t>0.001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TS-12-</w:t>
            </w: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SD(</w:t>
            </w:r>
            <w:proofErr w:type="spellStart"/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55.20±27.11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3.30±32.53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9.70±33.42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51.50±25.67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57.80±25.65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41.80±20.97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IVMD(</w:t>
            </w:r>
            <w:proofErr w:type="spellStart"/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2.19±20.55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2.85±22.05*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  <w:lang w:eastAsia="zh-Hans"/>
              </w:rPr>
              <w:t>35.00±30.72*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5.20±18.64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6.00±26.76*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-19.25±18.43*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0"/>
                <w:szCs w:val="20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 w:hint="eastAsia"/>
                <w:color w:val="000000" w:themeColor="text1"/>
                <w:sz w:val="20"/>
                <w:szCs w:val="20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＜</w:t>
            </w: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LVEF(</w:t>
            </w:r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2.12±13.83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59.40±9.81*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0.47±8.00*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2.71±7.69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58.50±7.21*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2.93±6.09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LVEDV(</w:t>
            </w:r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L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79.87±23.17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9.93±27.62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70.00±26.43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7.57±23.59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5.57±23.59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66.33±21.10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LVESV(</w:t>
            </w:r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L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8.07±11.63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9.60±17.91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9.40±16.04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6.71±15.19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7.79±14.78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5.20±12.47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640</w:t>
            </w:r>
          </w:p>
        </w:tc>
      </w:tr>
      <w:tr w:rsidR="00215904" w:rsidRPr="00215904">
        <w:tc>
          <w:tcPr>
            <w:tcW w:w="538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gramStart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TAPSE(</w:t>
            </w:r>
            <w:proofErr w:type="gramEnd"/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mm)</w:t>
            </w:r>
          </w:p>
        </w:tc>
        <w:tc>
          <w:tcPr>
            <w:tcW w:w="512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20.33±2.54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7.70±3.06*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7.35±2.82*</w:t>
            </w:r>
          </w:p>
        </w:tc>
        <w:tc>
          <w:tcPr>
            <w:tcW w:w="5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9.53±2.65*</w:t>
            </w:r>
          </w:p>
        </w:tc>
        <w:tc>
          <w:tcPr>
            <w:tcW w:w="547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8.37±2.81</w:t>
            </w:r>
          </w:p>
        </w:tc>
        <w:tc>
          <w:tcPr>
            <w:tcW w:w="513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18.75±2.65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311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29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369" w:type="pct"/>
          </w:tcPr>
          <w:p w:rsidR="00EC450C" w:rsidRPr="00215904" w:rsidRDefault="0021590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15904">
              <w:rPr>
                <w:rFonts w:ascii="Times" w:hAnsi="Times"/>
                <w:color w:val="000000" w:themeColor="text1"/>
                <w:sz w:val="20"/>
                <w:szCs w:val="20"/>
              </w:rPr>
              <w:t>0.668</w:t>
            </w:r>
          </w:p>
        </w:tc>
      </w:tr>
    </w:tbl>
    <w:p w:rsidR="00EC450C" w:rsidRPr="00215904" w:rsidRDefault="00EC450C">
      <w:pPr>
        <w:rPr>
          <w:rFonts w:ascii="Times" w:hAnsi="Times"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color w:val="000000" w:themeColor="text1"/>
          <w:sz w:val="24"/>
        </w:rPr>
      </w:pPr>
    </w:p>
    <w:p w:rsidR="00EC450C" w:rsidRPr="00215904" w:rsidRDefault="00215904">
      <w:pPr>
        <w:rPr>
          <w:rFonts w:ascii="Times" w:eastAsia="DengXian" w:hAnsi="Times"/>
          <w:color w:val="000000" w:themeColor="text1"/>
          <w:sz w:val="24"/>
        </w:rPr>
      </w:pPr>
      <w:r w:rsidRPr="00215904">
        <w:rPr>
          <w:rFonts w:ascii="Times" w:hAnsi="Times"/>
          <w:color w:val="000000" w:themeColor="text1"/>
          <w:sz w:val="24"/>
        </w:rPr>
        <w:t>TS-12-SD</w:t>
      </w:r>
      <w:r w:rsidRPr="00215904">
        <w:rPr>
          <w:rFonts w:ascii="Times" w:eastAsia="SimSun" w:hAnsi="Times"/>
          <w:color w:val="000000" w:themeColor="text1"/>
          <w:sz w:val="24"/>
        </w:rPr>
        <w:t>:</w:t>
      </w:r>
      <w:r w:rsidRPr="00215904">
        <w:rPr>
          <w:rFonts w:ascii="Times" w:hAnsi="Times"/>
          <w:color w:val="000000" w:themeColor="text1"/>
          <w:sz w:val="24"/>
        </w:rPr>
        <w:t xml:space="preserve"> standard deviation of the time-to-peak myocardial sustained systolic velocity of 12 left ventricular segments</w:t>
      </w:r>
      <w:r w:rsidRPr="00215904">
        <w:rPr>
          <w:rFonts w:ascii="Times" w:eastAsia="SimSun" w:hAnsi="Times"/>
          <w:color w:val="000000" w:themeColor="text1"/>
          <w:sz w:val="24"/>
        </w:rPr>
        <w:t>; IVMD: interventricular mech</w:t>
      </w:r>
      <w:r w:rsidRPr="00215904">
        <w:rPr>
          <w:rFonts w:ascii="Times" w:hAnsi="Times"/>
          <w:color w:val="000000" w:themeColor="text1"/>
          <w:sz w:val="24"/>
        </w:rPr>
        <w:t>anical delay</w:t>
      </w:r>
      <w:r w:rsidRPr="00215904">
        <w:rPr>
          <w:rFonts w:ascii="Times" w:eastAsia="SimSun" w:hAnsi="Times"/>
          <w:color w:val="000000" w:themeColor="text1"/>
          <w:sz w:val="24"/>
        </w:rPr>
        <w:t>; LVEF: left ventricular ejection fraction; LVEDV: left ventricular end-diastolic volume, LVESV: left ven</w:t>
      </w:r>
      <w:r w:rsidRPr="00215904">
        <w:rPr>
          <w:rFonts w:ascii="Times" w:eastAsia="SimSun" w:hAnsi="Times"/>
          <w:color w:val="000000" w:themeColor="text1"/>
          <w:sz w:val="24"/>
        </w:rPr>
        <w:t xml:space="preserve">tricular end-systolic volume; RVAP: right ventricular apex pacing;  RVSP : right ventricular septum pacing, HBP: His Bundle pacing, LBBP: left bundle branch pacing; </w:t>
      </w:r>
      <w:proofErr w:type="spellStart"/>
      <w:r w:rsidRPr="00215904">
        <w:rPr>
          <w:rFonts w:ascii="Times" w:eastAsia="DengXian" w:hAnsi="Times"/>
          <w:color w:val="000000" w:themeColor="text1"/>
          <w:sz w:val="24"/>
        </w:rPr>
        <w:t>RVSP</w:t>
      </w:r>
      <w:r w:rsidRPr="00215904">
        <w:rPr>
          <w:rFonts w:ascii="Times" w:eastAsia="DengXian" w:hAnsi="Times"/>
          <w:color w:val="000000" w:themeColor="text1"/>
          <w:sz w:val="24"/>
          <w:vertAlign w:val="subscript"/>
        </w:rPr>
        <w:t>ring</w:t>
      </w:r>
      <w:proofErr w:type="spellEnd"/>
      <w:r w:rsidRPr="00215904">
        <w:rPr>
          <w:rFonts w:ascii="Times" w:eastAsia="SimSun" w:hAnsi="Times"/>
          <w:color w:val="000000" w:themeColor="text1"/>
          <w:sz w:val="24"/>
        </w:rPr>
        <w:t xml:space="preserve">: RVSP during unipolar pacing </w:t>
      </w:r>
      <w:r w:rsidRPr="00215904">
        <w:rPr>
          <w:rFonts w:ascii="Times" w:eastAsia="DengXian" w:hAnsi="Times"/>
          <w:color w:val="000000" w:themeColor="text1"/>
          <w:sz w:val="24"/>
        </w:rPr>
        <w:t>from the ring electrode of LBBP lead.</w:t>
      </w:r>
    </w:p>
    <w:p w:rsidR="00EC450C" w:rsidRPr="00215904" w:rsidRDefault="00215904">
      <w:pPr>
        <w:rPr>
          <w:rFonts w:ascii="Times" w:hAnsi="Times"/>
          <w:color w:val="000000" w:themeColor="text1"/>
          <w:sz w:val="24"/>
        </w:rPr>
      </w:pPr>
      <w:r w:rsidRPr="00215904">
        <w:rPr>
          <w:rFonts w:ascii="Times" w:hAnsi="Times"/>
          <w:color w:val="000000" w:themeColor="text1"/>
          <w:sz w:val="24"/>
        </w:rPr>
        <w:t>*: P value</w:t>
      </w:r>
      <w:r w:rsidRPr="00215904">
        <w:rPr>
          <w:rFonts w:ascii="Times" w:hAnsi="Times" w:hint="eastAsia"/>
          <w:color w:val="000000" w:themeColor="text1"/>
          <w:sz w:val="24"/>
        </w:rPr>
        <w:t>＜</w:t>
      </w:r>
      <w:r w:rsidRPr="00215904">
        <w:rPr>
          <w:rFonts w:ascii="Times" w:hAnsi="Times" w:hint="eastAsia"/>
          <w:color w:val="000000" w:themeColor="text1"/>
          <w:sz w:val="24"/>
        </w:rPr>
        <w:t>0</w:t>
      </w:r>
      <w:r w:rsidRPr="00215904">
        <w:rPr>
          <w:rFonts w:ascii="Times" w:hAnsi="Times"/>
          <w:color w:val="000000" w:themeColor="text1"/>
          <w:sz w:val="24"/>
        </w:rPr>
        <w:t>.05</w:t>
      </w:r>
      <w:r w:rsidRPr="00215904">
        <w:rPr>
          <w:rFonts w:ascii="Times" w:hAnsi="Times"/>
          <w:color w:val="000000" w:themeColor="text1"/>
          <w:sz w:val="24"/>
        </w:rPr>
        <w:t xml:space="preserve"> </w:t>
      </w:r>
      <w:r w:rsidRPr="00215904">
        <w:rPr>
          <w:rFonts w:ascii="Times" w:hAnsi="Times" w:hint="eastAsia"/>
          <w:color w:val="000000" w:themeColor="text1"/>
          <w:sz w:val="24"/>
        </w:rPr>
        <w:t>versus</w:t>
      </w:r>
      <w:r w:rsidRPr="00215904">
        <w:rPr>
          <w:rFonts w:ascii="Times" w:hAnsi="Times"/>
          <w:color w:val="000000" w:themeColor="text1"/>
          <w:sz w:val="24"/>
        </w:rPr>
        <w:t xml:space="preserve"> Intrinsic parameters</w:t>
      </w: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  <w:lang w:eastAsia="zh-Hans"/>
        </w:rPr>
      </w:pPr>
    </w:p>
    <w:p w:rsidR="00EC450C" w:rsidRPr="00215904" w:rsidRDefault="00215904">
      <w:pPr>
        <w:rPr>
          <w:rFonts w:ascii="Times" w:hAnsi="Times"/>
          <w:b/>
          <w:bCs/>
          <w:color w:val="000000" w:themeColor="text1"/>
          <w:sz w:val="24"/>
        </w:rPr>
      </w:pPr>
      <w:r w:rsidRPr="00215904">
        <w:rPr>
          <w:rFonts w:ascii="Times" w:hAnsi="Times" w:hint="eastAsia"/>
          <w:b/>
          <w:bCs/>
          <w:color w:val="000000" w:themeColor="text1"/>
          <w:sz w:val="24"/>
        </w:rPr>
        <w:t>Supplementary t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>able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 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>2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 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>P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acing parameters 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>by unipolar configuration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 xml:space="preserve"> 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for LBBP during 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>18 months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 follow-up:</w:t>
      </w:r>
    </w:p>
    <w:p w:rsidR="00EC450C" w:rsidRPr="00215904" w:rsidRDefault="00EC450C">
      <w:pPr>
        <w:rPr>
          <w:color w:val="000000" w:themeColor="text1"/>
          <w:lang w:eastAsia="zh-Hans"/>
        </w:rPr>
      </w:pPr>
    </w:p>
    <w:p w:rsidR="00EC450C" w:rsidRPr="00215904" w:rsidRDefault="00EC450C">
      <w:pPr>
        <w:rPr>
          <w:color w:val="000000" w:themeColor="text1"/>
          <w:lang w:eastAsia="zh-Hans"/>
        </w:rPr>
      </w:pPr>
    </w:p>
    <w:tbl>
      <w:tblPr>
        <w:tblStyle w:val="TableGrid"/>
        <w:tblW w:w="494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771"/>
        <w:gridCol w:w="2888"/>
        <w:gridCol w:w="2218"/>
      </w:tblGrid>
      <w:tr w:rsidR="00215904" w:rsidRPr="00215904">
        <w:trPr>
          <w:trHeight w:val="472"/>
          <w:jc w:val="center"/>
        </w:trPr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50C" w:rsidRPr="00215904" w:rsidRDefault="00EC450C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EC450C" w:rsidRPr="00215904" w:rsidRDefault="00215904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  <w:t>Threshold</w:t>
            </w:r>
          </w:p>
          <w:p w:rsidR="00EC450C" w:rsidRPr="00215904" w:rsidRDefault="00215904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  <w:t>(V)</w:t>
            </w:r>
          </w:p>
        </w:tc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</w:tcPr>
          <w:p w:rsidR="00EC450C" w:rsidRPr="00215904" w:rsidRDefault="00215904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  <w:t>R wave amplitude</w:t>
            </w:r>
          </w:p>
          <w:p w:rsidR="00EC450C" w:rsidRPr="00215904" w:rsidRDefault="00215904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  <w:t>(mV)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</w:tcPr>
          <w:p w:rsidR="00EC450C" w:rsidRPr="00215904" w:rsidRDefault="00215904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  <w:t>Unipolar Impedance</w:t>
            </w:r>
          </w:p>
          <w:p w:rsidR="00EC450C" w:rsidRPr="00215904" w:rsidRDefault="00215904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Theme="majorBidi" w:hAnsiTheme="majorBidi" w:cstheme="majorBidi"/>
                <w:color w:val="000000" w:themeColor="text1"/>
                <w:sz w:val="24"/>
                <w:lang w:eastAsia="zh-Hans"/>
              </w:rPr>
              <w:t>(</w:t>
            </w:r>
            <w:r w:rsidRPr="00215904">
              <w:rPr>
                <w:rFonts w:asciiTheme="majorBidi" w:hAnsiTheme="majorBidi" w:cstheme="majorBidi"/>
                <w:color w:val="000000" w:themeColor="text1"/>
                <w:sz w:val="24"/>
              </w:rPr>
              <w:t>Ω)</w:t>
            </w:r>
          </w:p>
        </w:tc>
      </w:tr>
      <w:tr w:rsidR="00215904" w:rsidRPr="00215904">
        <w:trPr>
          <w:trHeight w:val="538"/>
          <w:jc w:val="center"/>
        </w:trPr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Baseline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3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±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24</w:t>
            </w:r>
          </w:p>
        </w:tc>
        <w:tc>
          <w:tcPr>
            <w:tcW w:w="1758" w:type="pct"/>
            <w:tcBorders>
              <w:top w:val="single" w:sz="4" w:space="0" w:color="auto"/>
            </w:tcBorders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9.75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3.58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629.61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155.48</w:t>
            </w:r>
          </w:p>
        </w:tc>
      </w:tr>
      <w:tr w:rsidR="00215904" w:rsidRPr="00215904">
        <w:trPr>
          <w:trHeight w:val="538"/>
          <w:jc w:val="center"/>
        </w:trPr>
        <w:tc>
          <w:tcPr>
            <w:tcW w:w="814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-month</w:t>
            </w:r>
          </w:p>
        </w:tc>
        <w:tc>
          <w:tcPr>
            <w:tcW w:w="107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3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±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25</w:t>
            </w:r>
          </w:p>
        </w:tc>
        <w:tc>
          <w:tcPr>
            <w:tcW w:w="175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0.0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3.75</w:t>
            </w:r>
          </w:p>
        </w:tc>
        <w:tc>
          <w:tcPr>
            <w:tcW w:w="1350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584.39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137.96</w:t>
            </w:r>
          </w:p>
        </w:tc>
      </w:tr>
      <w:tr w:rsidR="00215904" w:rsidRPr="00215904">
        <w:trPr>
          <w:trHeight w:val="560"/>
          <w:jc w:val="center"/>
        </w:trPr>
        <w:tc>
          <w:tcPr>
            <w:tcW w:w="814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3-month</w:t>
            </w:r>
          </w:p>
        </w:tc>
        <w:tc>
          <w:tcPr>
            <w:tcW w:w="107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2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±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22</w:t>
            </w:r>
          </w:p>
        </w:tc>
        <w:tc>
          <w:tcPr>
            <w:tcW w:w="175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0.48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3.75</w:t>
            </w:r>
          </w:p>
        </w:tc>
        <w:tc>
          <w:tcPr>
            <w:tcW w:w="1350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548.67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100.51</w:t>
            </w:r>
          </w:p>
        </w:tc>
      </w:tr>
      <w:tr w:rsidR="00215904" w:rsidRPr="00215904">
        <w:trPr>
          <w:trHeight w:val="538"/>
          <w:jc w:val="center"/>
        </w:trPr>
        <w:tc>
          <w:tcPr>
            <w:tcW w:w="814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6-month</w:t>
            </w:r>
          </w:p>
        </w:tc>
        <w:tc>
          <w:tcPr>
            <w:tcW w:w="107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77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±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23</w:t>
            </w:r>
          </w:p>
        </w:tc>
        <w:tc>
          <w:tcPr>
            <w:tcW w:w="175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0.72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4.14</w:t>
            </w:r>
          </w:p>
        </w:tc>
        <w:tc>
          <w:tcPr>
            <w:tcW w:w="1350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510.61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88.29**</w:t>
            </w:r>
          </w:p>
        </w:tc>
      </w:tr>
      <w:tr w:rsidR="00215904" w:rsidRPr="00215904">
        <w:trPr>
          <w:trHeight w:val="538"/>
          <w:jc w:val="center"/>
        </w:trPr>
        <w:tc>
          <w:tcPr>
            <w:tcW w:w="814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2-month</w:t>
            </w:r>
          </w:p>
        </w:tc>
        <w:tc>
          <w:tcPr>
            <w:tcW w:w="107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6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±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20</w:t>
            </w:r>
          </w:p>
        </w:tc>
        <w:tc>
          <w:tcPr>
            <w:tcW w:w="175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0.99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4.02</w:t>
            </w:r>
          </w:p>
        </w:tc>
        <w:tc>
          <w:tcPr>
            <w:tcW w:w="1350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479.22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83.90***</w:t>
            </w:r>
          </w:p>
        </w:tc>
      </w:tr>
      <w:tr w:rsidR="00215904" w:rsidRPr="00215904">
        <w:trPr>
          <w:trHeight w:val="538"/>
          <w:jc w:val="center"/>
        </w:trPr>
        <w:tc>
          <w:tcPr>
            <w:tcW w:w="814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8-month</w:t>
            </w:r>
          </w:p>
        </w:tc>
        <w:tc>
          <w:tcPr>
            <w:tcW w:w="107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81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±</w:t>
            </w:r>
            <w:r w:rsidRPr="00215904">
              <w:rPr>
                <w:rFonts w:ascii="Times" w:hAnsi="Times" w:hint="eastAsia"/>
                <w:color w:val="000000" w:themeColor="text1"/>
                <w:sz w:val="24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.23</w:t>
            </w:r>
          </w:p>
        </w:tc>
        <w:tc>
          <w:tcPr>
            <w:tcW w:w="1758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10.98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4.56</w:t>
            </w:r>
          </w:p>
        </w:tc>
        <w:tc>
          <w:tcPr>
            <w:tcW w:w="1350" w:type="pct"/>
            <w:vAlign w:val="center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455.78</w:t>
            </w:r>
            <w:r w:rsidRPr="00215904">
              <w:rPr>
                <w:rFonts w:ascii="Times" w:hAnsi="Times"/>
                <w:color w:val="000000" w:themeColor="text1"/>
                <w:sz w:val="24"/>
              </w:rPr>
              <w:t>±73.68***</w:t>
            </w:r>
          </w:p>
        </w:tc>
      </w:tr>
    </w:tbl>
    <w:p w:rsidR="00EC450C" w:rsidRPr="00215904" w:rsidRDefault="00EC450C">
      <w:pPr>
        <w:rPr>
          <w:rFonts w:ascii="Times" w:hAnsi="Times"/>
          <w:color w:val="000000" w:themeColor="text1"/>
          <w:sz w:val="24"/>
          <w:lang w:eastAsia="zh-Hans"/>
        </w:rPr>
      </w:pPr>
    </w:p>
    <w:p w:rsidR="00EC450C" w:rsidRPr="00215904" w:rsidRDefault="00215904">
      <w:pPr>
        <w:rPr>
          <w:rFonts w:ascii="Times" w:hAnsi="Times"/>
          <w:color w:val="000000" w:themeColor="text1"/>
          <w:sz w:val="24"/>
          <w:lang w:eastAsia="zh-Hans"/>
        </w:rPr>
      </w:pPr>
      <w:r w:rsidRPr="00215904">
        <w:rPr>
          <w:rFonts w:ascii="Times" w:hAnsi="Times"/>
          <w:color w:val="000000" w:themeColor="text1"/>
          <w:sz w:val="24"/>
          <w:lang w:eastAsia="zh-Hans"/>
        </w:rPr>
        <w:t>**: P</w:t>
      </w:r>
      <w:r w:rsidRPr="00215904">
        <w:rPr>
          <w:rFonts w:ascii="Times" w:hAnsi="Times"/>
          <w:color w:val="000000" w:themeColor="text1"/>
          <w:sz w:val="24"/>
        </w:rPr>
        <w:t>＜</w:t>
      </w:r>
      <w:r w:rsidRPr="00215904">
        <w:rPr>
          <w:rFonts w:ascii="Times" w:hAnsi="Times"/>
          <w:color w:val="000000" w:themeColor="text1"/>
          <w:sz w:val="24"/>
        </w:rPr>
        <w:t>0.01 versus baseline; ***: P</w:t>
      </w:r>
      <w:r w:rsidRPr="00215904">
        <w:rPr>
          <w:rFonts w:ascii="Times" w:hAnsi="Times"/>
          <w:color w:val="000000" w:themeColor="text1"/>
          <w:sz w:val="24"/>
        </w:rPr>
        <w:t>＜</w:t>
      </w:r>
      <w:r w:rsidRPr="00215904">
        <w:rPr>
          <w:rFonts w:ascii="Times" w:hAnsi="Times"/>
          <w:color w:val="000000" w:themeColor="text1"/>
          <w:sz w:val="24"/>
        </w:rPr>
        <w:t xml:space="preserve">0.001 </w:t>
      </w:r>
      <w:r w:rsidRPr="00215904">
        <w:rPr>
          <w:rFonts w:ascii="Times" w:hAnsi="Times"/>
          <w:color w:val="000000" w:themeColor="text1"/>
          <w:sz w:val="24"/>
        </w:rPr>
        <w:t>versus baseline</w:t>
      </w: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EC450C">
      <w:pPr>
        <w:rPr>
          <w:rFonts w:ascii="Times" w:hAnsi="Times"/>
          <w:b/>
          <w:bCs/>
          <w:color w:val="000000" w:themeColor="text1"/>
          <w:sz w:val="24"/>
        </w:rPr>
      </w:pPr>
    </w:p>
    <w:p w:rsidR="00EC450C" w:rsidRPr="00215904" w:rsidRDefault="00215904">
      <w:pPr>
        <w:rPr>
          <w:rFonts w:ascii="Times" w:hAnsi="Times"/>
          <w:b/>
          <w:bCs/>
          <w:color w:val="000000" w:themeColor="text1"/>
          <w:sz w:val="24"/>
        </w:rPr>
      </w:pPr>
      <w:r w:rsidRPr="00215904">
        <w:rPr>
          <w:rFonts w:ascii="Times" w:hAnsi="Times" w:hint="eastAsia"/>
          <w:b/>
          <w:bCs/>
          <w:color w:val="000000" w:themeColor="text1"/>
          <w:sz w:val="24"/>
        </w:rPr>
        <w:t>Supplementary t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able </w:t>
      </w:r>
      <w:r w:rsidRPr="00215904">
        <w:rPr>
          <w:rFonts w:ascii="Times" w:hAnsi="Times" w:hint="eastAsia"/>
          <w:b/>
          <w:bCs/>
          <w:color w:val="000000" w:themeColor="text1"/>
          <w:sz w:val="24"/>
        </w:rPr>
        <w:t xml:space="preserve">3 </w:t>
      </w:r>
      <w:r w:rsidRPr="00215904">
        <w:rPr>
          <w:rFonts w:ascii="Times" w:hAnsi="Times"/>
          <w:b/>
          <w:bCs/>
          <w:color w:val="000000" w:themeColor="text1"/>
          <w:sz w:val="24"/>
        </w:rPr>
        <w:t xml:space="preserve">Correlation between electrical synchrony and echocardiographic parameters </w:t>
      </w:r>
    </w:p>
    <w:p w:rsidR="00EC450C" w:rsidRPr="00215904" w:rsidRDefault="00EC450C">
      <w:pPr>
        <w:rPr>
          <w:rFonts w:ascii="Times" w:hAnsi="Times"/>
          <w:color w:val="000000" w:themeColor="text1"/>
          <w:sz w:val="24"/>
          <w:lang w:eastAsia="zh-Hans"/>
        </w:rPr>
      </w:pPr>
    </w:p>
    <w:tbl>
      <w:tblPr>
        <w:tblStyle w:val="TableGrid"/>
        <w:tblpPr w:leftFromText="180" w:rightFromText="180" w:vertAnchor="text" w:horzAnchor="page" w:tblpXSpec="center" w:tblpY="303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3129"/>
        <w:gridCol w:w="1501"/>
      </w:tblGrid>
      <w:tr w:rsidR="00215904" w:rsidRPr="00215904">
        <w:trPr>
          <w:trHeight w:val="624"/>
        </w:trPr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</w:tcPr>
          <w:p w:rsidR="00EC450C" w:rsidRPr="00215904" w:rsidRDefault="00EC450C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Pearson correlation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P value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IVMD</w:t>
            </w:r>
          </w:p>
        </w:tc>
        <w:tc>
          <w:tcPr>
            <w:tcW w:w="1885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440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＜</w:t>
            </w: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01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TS-12-SD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241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16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LVEF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0.245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35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 xml:space="preserve">-LVAT vs </w:t>
            </w: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QRSd</w:t>
            </w:r>
            <w:proofErr w:type="spellEnd"/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612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＜</w:t>
            </w: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01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LVEDV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348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03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LVESV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338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04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TAPSE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0.134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89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QRS vs IVMD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388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＜</w:t>
            </w: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0.001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QRS vs TS-12-SD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77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081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QRS vs LVEF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0.144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219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QRS vs LVEDV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36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252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 xml:space="preserve">QRS vs 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LVESV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49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208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Q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RS vs TAPSE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073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59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RVAT vs IVMD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-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077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78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RVAT vs TS-12-SD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-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78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509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RVAT vs LVEF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344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229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 xml:space="preserve">-RVAT vs </w:t>
            </w: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QRSd</w:t>
            </w:r>
            <w:proofErr w:type="spellEnd"/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639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b/>
                <w:bCs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b/>
                <w:bCs/>
                <w:color w:val="000000" w:themeColor="text1"/>
                <w:sz w:val="24"/>
                <w:lang w:eastAsia="zh-Hans"/>
              </w:rPr>
              <w:t>.008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lastRenderedPageBreak/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RVAT vs LVEDV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-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01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731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RVAT vs LVESV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-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57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592</w:t>
            </w:r>
          </w:p>
        </w:tc>
      </w:tr>
      <w:tr w:rsidR="00215904" w:rsidRPr="00215904">
        <w:trPr>
          <w:trHeight w:val="624"/>
        </w:trPr>
        <w:tc>
          <w:tcPr>
            <w:tcW w:w="2211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proofErr w:type="spellStart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Sti</w:t>
            </w:r>
            <w:proofErr w:type="spellEnd"/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-LVAT vs TAPSE</w:t>
            </w:r>
          </w:p>
        </w:tc>
        <w:tc>
          <w:tcPr>
            <w:tcW w:w="1885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-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0.125</w:t>
            </w:r>
          </w:p>
        </w:tc>
        <w:tc>
          <w:tcPr>
            <w:tcW w:w="904" w:type="pct"/>
          </w:tcPr>
          <w:p w:rsidR="00EC450C" w:rsidRPr="00215904" w:rsidRDefault="00215904">
            <w:pPr>
              <w:jc w:val="center"/>
              <w:rPr>
                <w:rFonts w:ascii="Times" w:hAnsi="Times"/>
                <w:color w:val="000000" w:themeColor="text1"/>
                <w:sz w:val="24"/>
                <w:lang w:eastAsia="zh-Hans"/>
              </w:rPr>
            </w:pPr>
            <w:r w:rsidRPr="00215904">
              <w:rPr>
                <w:rFonts w:ascii="Times" w:hAnsi="Times" w:hint="eastAsia"/>
                <w:color w:val="000000" w:themeColor="text1"/>
                <w:sz w:val="24"/>
                <w:lang w:eastAsia="zh-Hans"/>
              </w:rPr>
              <w:t>0</w:t>
            </w:r>
            <w:r w:rsidRPr="00215904">
              <w:rPr>
                <w:rFonts w:ascii="Times" w:hAnsi="Times"/>
                <w:color w:val="000000" w:themeColor="text1"/>
                <w:sz w:val="24"/>
                <w:lang w:eastAsia="zh-Hans"/>
              </w:rPr>
              <w:t>.646</w:t>
            </w:r>
          </w:p>
        </w:tc>
      </w:tr>
    </w:tbl>
    <w:p w:rsidR="00EC450C" w:rsidRPr="00215904" w:rsidRDefault="00EC450C">
      <w:pPr>
        <w:rPr>
          <w:rFonts w:ascii="Times" w:hAnsi="Times"/>
          <w:color w:val="000000" w:themeColor="text1"/>
          <w:sz w:val="24"/>
          <w:lang w:eastAsia="zh-Hans"/>
        </w:rPr>
      </w:pPr>
    </w:p>
    <w:p w:rsidR="00EC450C" w:rsidRPr="00215904" w:rsidRDefault="00EC450C">
      <w:pPr>
        <w:rPr>
          <w:rFonts w:ascii="Times" w:hAnsi="Times"/>
          <w:color w:val="000000" w:themeColor="text1"/>
          <w:sz w:val="24"/>
          <w:lang w:eastAsia="zh-Hans"/>
        </w:rPr>
      </w:pPr>
    </w:p>
    <w:p w:rsidR="00EC450C" w:rsidRPr="00215904" w:rsidRDefault="00215904">
      <w:pPr>
        <w:rPr>
          <w:rFonts w:ascii="Times" w:hAnsi="Times"/>
          <w:color w:val="000000" w:themeColor="text1"/>
          <w:sz w:val="24"/>
          <w:lang w:eastAsia="zh-Hans"/>
        </w:rPr>
      </w:pPr>
      <w:r w:rsidRPr="00215904">
        <w:rPr>
          <w:rFonts w:ascii="Times" w:hAnsi="Times" w:hint="eastAsia"/>
          <w:color w:val="000000" w:themeColor="text1"/>
          <w:sz w:val="24"/>
          <w:lang w:eastAsia="zh-Hans"/>
        </w:rPr>
        <w:t>A</w:t>
      </w:r>
      <w:r w:rsidRPr="00215904">
        <w:rPr>
          <w:rFonts w:ascii="Times" w:hAnsi="Times"/>
          <w:color w:val="000000" w:themeColor="text1"/>
          <w:sz w:val="24"/>
          <w:lang w:eastAsia="zh-Hans"/>
        </w:rPr>
        <w:t>bbreviations as i</w:t>
      </w:r>
      <w:r w:rsidRPr="00215904">
        <w:rPr>
          <w:rFonts w:ascii="Times" w:hAnsi="Times"/>
          <w:color w:val="000000" w:themeColor="text1"/>
          <w:sz w:val="24"/>
          <w:lang w:eastAsia="zh-Hans"/>
        </w:rPr>
        <w:t xml:space="preserve">n </w:t>
      </w:r>
      <w:r w:rsidRPr="00215904">
        <w:rPr>
          <w:rFonts w:ascii="Times" w:hAnsi="Times" w:hint="eastAsia"/>
          <w:color w:val="000000" w:themeColor="text1"/>
          <w:sz w:val="24"/>
        </w:rPr>
        <w:t>Supplementary t</w:t>
      </w:r>
      <w:r w:rsidRPr="00215904">
        <w:rPr>
          <w:rFonts w:ascii="Times" w:hAnsi="Times"/>
          <w:color w:val="000000" w:themeColor="text1"/>
          <w:sz w:val="24"/>
          <w:lang w:eastAsia="zh-Hans"/>
        </w:rPr>
        <w:t>ab</w:t>
      </w:r>
      <w:r w:rsidRPr="00215904">
        <w:rPr>
          <w:rFonts w:ascii="Times" w:hAnsi="Times"/>
          <w:color w:val="000000" w:themeColor="text1"/>
          <w:sz w:val="24"/>
          <w:lang w:eastAsia="zh-Hans"/>
        </w:rPr>
        <w:t xml:space="preserve">le </w:t>
      </w:r>
      <w:r w:rsidRPr="00215904">
        <w:rPr>
          <w:rFonts w:ascii="Times" w:hAnsi="Times" w:hint="eastAsia"/>
          <w:color w:val="000000" w:themeColor="text1"/>
          <w:sz w:val="24"/>
        </w:rPr>
        <w:t>1</w:t>
      </w:r>
      <w:r w:rsidRPr="00215904">
        <w:rPr>
          <w:rFonts w:ascii="Times" w:hAnsi="Times"/>
          <w:color w:val="000000" w:themeColor="text1"/>
          <w:sz w:val="24"/>
          <w:lang w:eastAsia="zh-Hans"/>
        </w:rPr>
        <w:t>.</w:t>
      </w:r>
    </w:p>
    <w:bookmarkEnd w:id="0"/>
    <w:p w:rsidR="00EC450C" w:rsidRPr="00215904" w:rsidRDefault="00EC450C">
      <w:pPr>
        <w:rPr>
          <w:rFonts w:ascii="Times" w:hAnsi="Times"/>
          <w:color w:val="000000" w:themeColor="text1"/>
          <w:sz w:val="24"/>
          <w:lang w:eastAsia="zh-Hans"/>
        </w:rPr>
      </w:pPr>
    </w:p>
    <w:sectPr w:rsidR="00EC450C" w:rsidRPr="002159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248"/>
    <w:rsid w:val="B2FA4E87"/>
    <w:rsid w:val="CFCBEA03"/>
    <w:rsid w:val="D1DF74FA"/>
    <w:rsid w:val="DF3FC458"/>
    <w:rsid w:val="FD7F84A6"/>
    <w:rsid w:val="FFBDA7C9"/>
    <w:rsid w:val="00044594"/>
    <w:rsid w:val="0005249A"/>
    <w:rsid w:val="00062C58"/>
    <w:rsid w:val="00082733"/>
    <w:rsid w:val="00093852"/>
    <w:rsid w:val="000C4661"/>
    <w:rsid w:val="000E361B"/>
    <w:rsid w:val="00105B05"/>
    <w:rsid w:val="00107505"/>
    <w:rsid w:val="00112248"/>
    <w:rsid w:val="00130E96"/>
    <w:rsid w:val="00137E6B"/>
    <w:rsid w:val="00156B2B"/>
    <w:rsid w:val="0017711A"/>
    <w:rsid w:val="00177383"/>
    <w:rsid w:val="00184095"/>
    <w:rsid w:val="001841E3"/>
    <w:rsid w:val="001846A3"/>
    <w:rsid w:val="001A771C"/>
    <w:rsid w:val="001B6192"/>
    <w:rsid w:val="001D5435"/>
    <w:rsid w:val="001E6AA1"/>
    <w:rsid w:val="00215904"/>
    <w:rsid w:val="002575FD"/>
    <w:rsid w:val="0028302F"/>
    <w:rsid w:val="002C2358"/>
    <w:rsid w:val="002D4D90"/>
    <w:rsid w:val="002E78BE"/>
    <w:rsid w:val="002F026D"/>
    <w:rsid w:val="00315045"/>
    <w:rsid w:val="003D6A83"/>
    <w:rsid w:val="00403C33"/>
    <w:rsid w:val="0042137B"/>
    <w:rsid w:val="00422E55"/>
    <w:rsid w:val="00434B37"/>
    <w:rsid w:val="00441FFF"/>
    <w:rsid w:val="00445DB6"/>
    <w:rsid w:val="00485028"/>
    <w:rsid w:val="00491927"/>
    <w:rsid w:val="004930C4"/>
    <w:rsid w:val="004E26E1"/>
    <w:rsid w:val="004F0C01"/>
    <w:rsid w:val="00503D18"/>
    <w:rsid w:val="0052027F"/>
    <w:rsid w:val="00527585"/>
    <w:rsid w:val="00566E32"/>
    <w:rsid w:val="0057000C"/>
    <w:rsid w:val="0059190C"/>
    <w:rsid w:val="005A1A1F"/>
    <w:rsid w:val="005C0372"/>
    <w:rsid w:val="005C7C5B"/>
    <w:rsid w:val="006054E8"/>
    <w:rsid w:val="00635232"/>
    <w:rsid w:val="0064738E"/>
    <w:rsid w:val="00666E88"/>
    <w:rsid w:val="006A30DE"/>
    <w:rsid w:val="006A3D01"/>
    <w:rsid w:val="006D3C2B"/>
    <w:rsid w:val="007016AC"/>
    <w:rsid w:val="00713ED0"/>
    <w:rsid w:val="00726C8B"/>
    <w:rsid w:val="00761FCF"/>
    <w:rsid w:val="007732DB"/>
    <w:rsid w:val="00792FB7"/>
    <w:rsid w:val="007C6DD5"/>
    <w:rsid w:val="007E54B4"/>
    <w:rsid w:val="007F742D"/>
    <w:rsid w:val="008066B2"/>
    <w:rsid w:val="008362C7"/>
    <w:rsid w:val="00860E16"/>
    <w:rsid w:val="008835D2"/>
    <w:rsid w:val="008D2FE9"/>
    <w:rsid w:val="008D368B"/>
    <w:rsid w:val="008D60D5"/>
    <w:rsid w:val="0090197B"/>
    <w:rsid w:val="00903663"/>
    <w:rsid w:val="009C7AED"/>
    <w:rsid w:val="009D40BC"/>
    <w:rsid w:val="009E0050"/>
    <w:rsid w:val="009E3950"/>
    <w:rsid w:val="009E3CC7"/>
    <w:rsid w:val="00A367D1"/>
    <w:rsid w:val="00A50DE8"/>
    <w:rsid w:val="00A61EE9"/>
    <w:rsid w:val="00AB0978"/>
    <w:rsid w:val="00AF4753"/>
    <w:rsid w:val="00AF4F06"/>
    <w:rsid w:val="00B54847"/>
    <w:rsid w:val="00B6771E"/>
    <w:rsid w:val="00B83AC5"/>
    <w:rsid w:val="00B925A4"/>
    <w:rsid w:val="00BA717D"/>
    <w:rsid w:val="00BB1894"/>
    <w:rsid w:val="00BD1016"/>
    <w:rsid w:val="00BF6060"/>
    <w:rsid w:val="00C03A22"/>
    <w:rsid w:val="00C044B9"/>
    <w:rsid w:val="00C052B9"/>
    <w:rsid w:val="00C06CCF"/>
    <w:rsid w:val="00C14EA3"/>
    <w:rsid w:val="00C47170"/>
    <w:rsid w:val="00C64ECD"/>
    <w:rsid w:val="00C9480B"/>
    <w:rsid w:val="00D2671B"/>
    <w:rsid w:val="00D55105"/>
    <w:rsid w:val="00D572B5"/>
    <w:rsid w:val="00D820D1"/>
    <w:rsid w:val="00D84EB2"/>
    <w:rsid w:val="00DA3607"/>
    <w:rsid w:val="00DC7182"/>
    <w:rsid w:val="00DD4886"/>
    <w:rsid w:val="00DE07B0"/>
    <w:rsid w:val="00E27479"/>
    <w:rsid w:val="00E319CB"/>
    <w:rsid w:val="00E65A1C"/>
    <w:rsid w:val="00EB5FD4"/>
    <w:rsid w:val="00EC450C"/>
    <w:rsid w:val="00EF13CA"/>
    <w:rsid w:val="00F0130F"/>
    <w:rsid w:val="00F14A88"/>
    <w:rsid w:val="00F17E72"/>
    <w:rsid w:val="00F31615"/>
    <w:rsid w:val="00F43843"/>
    <w:rsid w:val="00F44E08"/>
    <w:rsid w:val="00F7283A"/>
    <w:rsid w:val="00F77FDB"/>
    <w:rsid w:val="00FB279A"/>
    <w:rsid w:val="0EF04946"/>
    <w:rsid w:val="448B6B57"/>
    <w:rsid w:val="64C05008"/>
    <w:rsid w:val="6FF7A4B5"/>
    <w:rsid w:val="7D369237"/>
    <w:rsid w:val="7F71C767"/>
    <w:rsid w:val="7F86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421CE89-4A9B-47B3-8A03-A6D3AF8D0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Zoe</dc:creator>
  <cp:lastModifiedBy>Shiny Joy</cp:lastModifiedBy>
  <cp:revision>2</cp:revision>
  <dcterms:created xsi:type="dcterms:W3CDTF">2022-04-13T08:15:00Z</dcterms:created>
  <dcterms:modified xsi:type="dcterms:W3CDTF">2022-04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EAB1480BF05A4D7F8D9FCC648DB668C6</vt:lpwstr>
  </property>
</Properties>
</file>